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BD8" w:rsidRDefault="00150555" w:rsidP="003F374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Supplementary File 1</w:t>
      </w:r>
      <w:r w:rsidR="006F6A74" w:rsidRPr="000827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F6A74" w:rsidRPr="000827AF">
        <w:rPr>
          <w:rFonts w:ascii="Times New Roman" w:hAnsi="Times New Roman" w:cs="Times New Roman"/>
          <w:sz w:val="24"/>
          <w:szCs w:val="24"/>
        </w:rPr>
        <w:t xml:space="preserve"> </w:t>
      </w:r>
      <w:r w:rsidR="003F3745" w:rsidRPr="000827AF">
        <w:rPr>
          <w:rFonts w:ascii="Times New Roman" w:hAnsi="Times New Roman" w:cs="Times New Roman"/>
          <w:sz w:val="24"/>
          <w:szCs w:val="24"/>
        </w:rPr>
        <w:t>Summary</w:t>
      </w:r>
      <w:r w:rsidR="00A806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3745" w:rsidRPr="000827AF">
        <w:rPr>
          <w:rFonts w:ascii="Times New Roman" w:hAnsi="Times New Roman" w:cs="Times New Roman"/>
          <w:sz w:val="24"/>
          <w:szCs w:val="24"/>
        </w:rPr>
        <w:t xml:space="preserve">of patient response and </w:t>
      </w:r>
      <w:r w:rsidR="00A806B4">
        <w:rPr>
          <w:rFonts w:ascii="Times New Roman" w:hAnsi="Times New Roman" w:cs="Times New Roman" w:hint="eastAsia"/>
          <w:sz w:val="24"/>
          <w:szCs w:val="24"/>
        </w:rPr>
        <w:t xml:space="preserve">chemotherapy </w:t>
      </w:r>
      <w:r w:rsidR="003F3745" w:rsidRPr="000827AF">
        <w:rPr>
          <w:rFonts w:ascii="Times New Roman" w:hAnsi="Times New Roman" w:cs="Times New Roman"/>
          <w:sz w:val="24"/>
          <w:szCs w:val="24"/>
        </w:rPr>
        <w:t>outcome</w:t>
      </w:r>
      <w:r w:rsidR="00A806B4">
        <w:rPr>
          <w:rFonts w:ascii="Times New Roman" w:hAnsi="Times New Roman" w:cs="Times New Roman" w:hint="eastAsia"/>
          <w:sz w:val="24"/>
          <w:szCs w:val="24"/>
        </w:rPr>
        <w:t>s</w:t>
      </w:r>
      <w:r w:rsidR="006F6A74" w:rsidRPr="000827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3745" w:rsidRPr="000827AF" w:rsidRDefault="003F3745" w:rsidP="003F3745">
      <w:pPr>
        <w:rPr>
          <w:rFonts w:ascii="Times New Roman" w:hAnsi="Times New Roman" w:cs="Times New Roman"/>
          <w:sz w:val="24"/>
          <w:szCs w:val="24"/>
        </w:rPr>
      </w:pPr>
      <w:r w:rsidRPr="000827AF">
        <w:rPr>
          <w:rFonts w:ascii="Times New Roman" w:hAnsi="Times New Roman" w:cs="Times New Roman"/>
          <w:sz w:val="24"/>
          <w:szCs w:val="24"/>
        </w:rPr>
        <w:t>(A) SMILE as first-line chemotherapy</w:t>
      </w:r>
    </w:p>
    <w:p w:rsidR="00E11C4C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  <w:r w:rsidRPr="000827AF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723890" cy="520128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520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C4C" w:rsidRPr="000827AF" w:rsidRDefault="00E11C4C" w:rsidP="003F3745">
      <w:pPr>
        <w:rPr>
          <w:rFonts w:ascii="Times New Roman" w:hAnsi="Times New Roman" w:cs="Times New Roman"/>
          <w:sz w:val="24"/>
          <w:szCs w:val="24"/>
        </w:rPr>
      </w:pPr>
    </w:p>
    <w:p w:rsidR="00E11C4C" w:rsidRPr="000827AF" w:rsidRDefault="00E11C4C" w:rsidP="003F3745">
      <w:pPr>
        <w:rPr>
          <w:rFonts w:ascii="Times New Roman" w:hAnsi="Times New Roman" w:cs="Times New Roman"/>
          <w:sz w:val="24"/>
          <w:szCs w:val="24"/>
        </w:rPr>
      </w:pPr>
    </w:p>
    <w:p w:rsidR="00E11C4C" w:rsidRPr="000827AF" w:rsidRDefault="00E11C4C" w:rsidP="003F3745">
      <w:pPr>
        <w:rPr>
          <w:rFonts w:ascii="Times New Roman" w:hAnsi="Times New Roman" w:cs="Times New Roman"/>
          <w:sz w:val="24"/>
          <w:szCs w:val="24"/>
        </w:rPr>
      </w:pPr>
    </w:p>
    <w:p w:rsidR="00E11C4C" w:rsidRPr="000827AF" w:rsidRDefault="00E11C4C" w:rsidP="003F3745">
      <w:pPr>
        <w:rPr>
          <w:rFonts w:ascii="Times New Roman" w:hAnsi="Times New Roman" w:cs="Times New Roman"/>
          <w:sz w:val="24"/>
          <w:szCs w:val="24"/>
        </w:rPr>
      </w:pPr>
    </w:p>
    <w:p w:rsidR="00E11C4C" w:rsidRPr="000827AF" w:rsidRDefault="00E11C4C" w:rsidP="003F3745">
      <w:pPr>
        <w:rPr>
          <w:rFonts w:ascii="Times New Roman" w:hAnsi="Times New Roman" w:cs="Times New Roman"/>
          <w:sz w:val="24"/>
          <w:szCs w:val="24"/>
        </w:rPr>
      </w:pPr>
    </w:p>
    <w:p w:rsidR="00E11C4C" w:rsidRPr="000827AF" w:rsidRDefault="00E11C4C" w:rsidP="003F3745">
      <w:pPr>
        <w:rPr>
          <w:rFonts w:ascii="Times New Roman" w:hAnsi="Times New Roman" w:cs="Times New Roman"/>
          <w:sz w:val="24"/>
          <w:szCs w:val="24"/>
        </w:rPr>
      </w:pPr>
    </w:p>
    <w:p w:rsidR="00E11C4C" w:rsidRPr="000827AF" w:rsidRDefault="00E11C4C" w:rsidP="003F3745">
      <w:pPr>
        <w:rPr>
          <w:rFonts w:ascii="Times New Roman" w:hAnsi="Times New Roman" w:cs="Times New Roman"/>
          <w:sz w:val="24"/>
          <w:szCs w:val="24"/>
        </w:rPr>
      </w:pPr>
    </w:p>
    <w:p w:rsidR="00E11C4C" w:rsidRDefault="00E11C4C" w:rsidP="003F3745">
      <w:pPr>
        <w:rPr>
          <w:rFonts w:ascii="Times New Roman" w:hAnsi="Times New Roman" w:cs="Times New Roman"/>
          <w:sz w:val="24"/>
          <w:szCs w:val="24"/>
        </w:rPr>
      </w:pPr>
    </w:p>
    <w:p w:rsidR="003F3745" w:rsidRPr="000827AF" w:rsidRDefault="003F3745" w:rsidP="003F3745">
      <w:pPr>
        <w:rPr>
          <w:rFonts w:ascii="Times New Roman" w:hAnsi="Times New Roman" w:cs="Times New Roman"/>
          <w:sz w:val="24"/>
          <w:szCs w:val="24"/>
        </w:rPr>
      </w:pPr>
      <w:r w:rsidRPr="000827AF">
        <w:rPr>
          <w:rFonts w:ascii="Times New Roman" w:hAnsi="Times New Roman" w:cs="Times New Roman"/>
          <w:sz w:val="24"/>
          <w:szCs w:val="24"/>
        </w:rPr>
        <w:lastRenderedPageBreak/>
        <w:t xml:space="preserve">(B) </w:t>
      </w:r>
      <w:proofErr w:type="spellStart"/>
      <w:r w:rsidRPr="000827AF">
        <w:rPr>
          <w:rFonts w:ascii="Times New Roman" w:hAnsi="Times New Roman" w:cs="Times New Roman"/>
          <w:sz w:val="24"/>
          <w:szCs w:val="24"/>
        </w:rPr>
        <w:t>VIDL</w:t>
      </w:r>
      <w:proofErr w:type="spellEnd"/>
      <w:r w:rsidRPr="000827AF">
        <w:rPr>
          <w:rFonts w:ascii="Times New Roman" w:hAnsi="Times New Roman" w:cs="Times New Roman"/>
          <w:sz w:val="24"/>
          <w:szCs w:val="24"/>
        </w:rPr>
        <w:t xml:space="preserve"> as first-line chemotherapy</w:t>
      </w:r>
    </w:p>
    <w:p w:rsidR="003F3745" w:rsidRPr="000827AF" w:rsidRDefault="00673717" w:rsidP="003F37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547761" cy="445504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797" cy="4455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A623F0" w:rsidRPr="000827AF" w:rsidRDefault="00A623F0" w:rsidP="003F3745">
      <w:pPr>
        <w:rPr>
          <w:rFonts w:ascii="Times New Roman" w:hAnsi="Times New Roman" w:cs="Times New Roman"/>
          <w:sz w:val="24"/>
          <w:szCs w:val="24"/>
        </w:rPr>
      </w:pPr>
    </w:p>
    <w:p w:rsidR="003F3745" w:rsidRPr="000827AF" w:rsidRDefault="003F3745" w:rsidP="003F3745">
      <w:pPr>
        <w:rPr>
          <w:rFonts w:ascii="Times New Roman" w:hAnsi="Times New Roman" w:cs="Times New Roman"/>
          <w:sz w:val="24"/>
          <w:szCs w:val="24"/>
        </w:rPr>
      </w:pPr>
      <w:r w:rsidRPr="000827AF">
        <w:rPr>
          <w:rFonts w:ascii="Times New Roman" w:hAnsi="Times New Roman" w:cs="Times New Roman"/>
          <w:sz w:val="24"/>
          <w:szCs w:val="24"/>
        </w:rPr>
        <w:lastRenderedPageBreak/>
        <w:t>C) SMILE as second-line chemotherapy</w:t>
      </w:r>
    </w:p>
    <w:p w:rsidR="00E3610D" w:rsidRPr="000827AF" w:rsidRDefault="000B58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046308" cy="4125433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528" cy="412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739C" w:rsidRPr="000827AF" w:rsidRDefault="00EE739C">
      <w:pPr>
        <w:rPr>
          <w:rFonts w:ascii="Times New Roman" w:hAnsi="Times New Roman" w:cs="Times New Roman"/>
          <w:sz w:val="24"/>
          <w:szCs w:val="24"/>
        </w:rPr>
      </w:pPr>
    </w:p>
    <w:p w:rsidR="00E11C4C" w:rsidRPr="000827AF" w:rsidRDefault="00E11C4C">
      <w:pPr>
        <w:rPr>
          <w:rFonts w:ascii="Times New Roman" w:hAnsi="Times New Roman" w:cs="Times New Roman"/>
          <w:b/>
          <w:sz w:val="24"/>
          <w:szCs w:val="24"/>
        </w:rPr>
      </w:pPr>
    </w:p>
    <w:p w:rsidR="00E11C4C" w:rsidRPr="000827AF" w:rsidRDefault="00E11C4C">
      <w:pPr>
        <w:rPr>
          <w:rFonts w:ascii="Times New Roman" w:hAnsi="Times New Roman" w:cs="Times New Roman"/>
          <w:b/>
          <w:sz w:val="24"/>
          <w:szCs w:val="24"/>
        </w:rPr>
      </w:pPr>
    </w:p>
    <w:p w:rsidR="00A623F0" w:rsidRPr="000827AF" w:rsidRDefault="00A623F0">
      <w:pPr>
        <w:rPr>
          <w:rFonts w:ascii="Times New Roman" w:hAnsi="Times New Roman" w:cs="Times New Roman"/>
          <w:b/>
          <w:sz w:val="24"/>
          <w:szCs w:val="24"/>
        </w:rPr>
      </w:pPr>
    </w:p>
    <w:p w:rsidR="00A623F0" w:rsidRPr="000827AF" w:rsidRDefault="00A623F0">
      <w:pPr>
        <w:rPr>
          <w:rFonts w:ascii="Times New Roman" w:hAnsi="Times New Roman" w:cs="Times New Roman"/>
          <w:b/>
          <w:sz w:val="24"/>
          <w:szCs w:val="24"/>
        </w:rPr>
      </w:pPr>
    </w:p>
    <w:p w:rsidR="00A623F0" w:rsidRPr="000827AF" w:rsidRDefault="00A623F0">
      <w:pPr>
        <w:rPr>
          <w:rFonts w:ascii="Times New Roman" w:hAnsi="Times New Roman" w:cs="Times New Roman"/>
          <w:b/>
          <w:sz w:val="24"/>
          <w:szCs w:val="24"/>
        </w:rPr>
      </w:pPr>
    </w:p>
    <w:p w:rsidR="00A623F0" w:rsidRPr="000827AF" w:rsidRDefault="00A623F0">
      <w:pPr>
        <w:rPr>
          <w:rFonts w:ascii="Times New Roman" w:hAnsi="Times New Roman" w:cs="Times New Roman"/>
          <w:b/>
          <w:sz w:val="24"/>
          <w:szCs w:val="24"/>
        </w:rPr>
      </w:pPr>
    </w:p>
    <w:p w:rsidR="00A623F0" w:rsidRPr="000827AF" w:rsidRDefault="00A623F0">
      <w:pPr>
        <w:rPr>
          <w:rFonts w:ascii="Times New Roman" w:hAnsi="Times New Roman" w:cs="Times New Roman"/>
          <w:b/>
          <w:sz w:val="24"/>
          <w:szCs w:val="24"/>
        </w:rPr>
      </w:pPr>
    </w:p>
    <w:p w:rsidR="00A623F0" w:rsidRPr="000827AF" w:rsidRDefault="00A623F0">
      <w:pPr>
        <w:rPr>
          <w:rFonts w:ascii="Times New Roman" w:hAnsi="Times New Roman" w:cs="Times New Roman"/>
          <w:b/>
          <w:sz w:val="24"/>
          <w:szCs w:val="24"/>
        </w:rPr>
      </w:pPr>
    </w:p>
    <w:p w:rsidR="00A623F0" w:rsidRPr="000827AF" w:rsidRDefault="00A623F0">
      <w:pPr>
        <w:rPr>
          <w:rFonts w:ascii="Times New Roman" w:hAnsi="Times New Roman" w:cs="Times New Roman"/>
          <w:b/>
          <w:sz w:val="24"/>
          <w:szCs w:val="24"/>
        </w:rPr>
      </w:pPr>
    </w:p>
    <w:p w:rsidR="00A623F0" w:rsidRPr="000827AF" w:rsidRDefault="00A623F0">
      <w:pPr>
        <w:rPr>
          <w:rFonts w:ascii="Times New Roman" w:hAnsi="Times New Roman" w:cs="Times New Roman"/>
          <w:b/>
          <w:sz w:val="24"/>
          <w:szCs w:val="24"/>
        </w:rPr>
      </w:pPr>
    </w:p>
    <w:p w:rsidR="00281BD8" w:rsidRDefault="00281BD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81BD8" w:rsidSect="00832FC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0928" w:rsidRDefault="00590928" w:rsidP="008969BC">
      <w:pPr>
        <w:spacing w:after="0" w:line="240" w:lineRule="auto"/>
      </w:pPr>
      <w:r>
        <w:separator/>
      </w:r>
    </w:p>
  </w:endnote>
  <w:endnote w:type="continuationSeparator" w:id="0">
    <w:p w:rsidR="00590928" w:rsidRDefault="00590928" w:rsidP="00896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0928" w:rsidRDefault="00590928" w:rsidP="008969BC">
      <w:pPr>
        <w:spacing w:after="0" w:line="240" w:lineRule="auto"/>
      </w:pPr>
      <w:r>
        <w:separator/>
      </w:r>
    </w:p>
  </w:footnote>
  <w:footnote w:type="continuationSeparator" w:id="0">
    <w:p w:rsidR="00590928" w:rsidRDefault="00590928" w:rsidP="00896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5F38"/>
    <w:rsid w:val="00024D6C"/>
    <w:rsid w:val="00080AE7"/>
    <w:rsid w:val="000827AF"/>
    <w:rsid w:val="00091267"/>
    <w:rsid w:val="000B58AB"/>
    <w:rsid w:val="000B5A2A"/>
    <w:rsid w:val="001036FD"/>
    <w:rsid w:val="00150555"/>
    <w:rsid w:val="001A0D3C"/>
    <w:rsid w:val="001D5B87"/>
    <w:rsid w:val="002315DA"/>
    <w:rsid w:val="002466E4"/>
    <w:rsid w:val="002613A8"/>
    <w:rsid w:val="00281BD8"/>
    <w:rsid w:val="002A027B"/>
    <w:rsid w:val="002B7E3D"/>
    <w:rsid w:val="002C3BB2"/>
    <w:rsid w:val="002D6E6E"/>
    <w:rsid w:val="00311B21"/>
    <w:rsid w:val="003411A6"/>
    <w:rsid w:val="00352DD8"/>
    <w:rsid w:val="003C0D83"/>
    <w:rsid w:val="003C697E"/>
    <w:rsid w:val="003F3745"/>
    <w:rsid w:val="00413E13"/>
    <w:rsid w:val="0041725C"/>
    <w:rsid w:val="00447694"/>
    <w:rsid w:val="004D39AD"/>
    <w:rsid w:val="004E2279"/>
    <w:rsid w:val="005128E7"/>
    <w:rsid w:val="0051600F"/>
    <w:rsid w:val="005241E0"/>
    <w:rsid w:val="0053337D"/>
    <w:rsid w:val="00590928"/>
    <w:rsid w:val="006041A8"/>
    <w:rsid w:val="00610C1B"/>
    <w:rsid w:val="0062395C"/>
    <w:rsid w:val="00644AED"/>
    <w:rsid w:val="00655AF3"/>
    <w:rsid w:val="00673717"/>
    <w:rsid w:val="00684403"/>
    <w:rsid w:val="006A1FF0"/>
    <w:rsid w:val="006F51BA"/>
    <w:rsid w:val="006F6A74"/>
    <w:rsid w:val="00713549"/>
    <w:rsid w:val="00782496"/>
    <w:rsid w:val="007B4229"/>
    <w:rsid w:val="007C595D"/>
    <w:rsid w:val="00804D2F"/>
    <w:rsid w:val="008251D3"/>
    <w:rsid w:val="00832FC6"/>
    <w:rsid w:val="00851D4F"/>
    <w:rsid w:val="00855ADD"/>
    <w:rsid w:val="00871F56"/>
    <w:rsid w:val="008969BC"/>
    <w:rsid w:val="008B751B"/>
    <w:rsid w:val="008D4B25"/>
    <w:rsid w:val="008F6369"/>
    <w:rsid w:val="00925EAA"/>
    <w:rsid w:val="0092644B"/>
    <w:rsid w:val="00942207"/>
    <w:rsid w:val="00A13215"/>
    <w:rsid w:val="00A35E20"/>
    <w:rsid w:val="00A55B63"/>
    <w:rsid w:val="00A623F0"/>
    <w:rsid w:val="00A806B4"/>
    <w:rsid w:val="00AB5F38"/>
    <w:rsid w:val="00AB6A7B"/>
    <w:rsid w:val="00AE3EBA"/>
    <w:rsid w:val="00B34915"/>
    <w:rsid w:val="00B379D4"/>
    <w:rsid w:val="00C0754C"/>
    <w:rsid w:val="00C5570C"/>
    <w:rsid w:val="00C860FB"/>
    <w:rsid w:val="00CC044D"/>
    <w:rsid w:val="00D0625D"/>
    <w:rsid w:val="00D14063"/>
    <w:rsid w:val="00D31527"/>
    <w:rsid w:val="00D42C3D"/>
    <w:rsid w:val="00D65F9D"/>
    <w:rsid w:val="00DF5E28"/>
    <w:rsid w:val="00E056E3"/>
    <w:rsid w:val="00E11C4C"/>
    <w:rsid w:val="00E3610D"/>
    <w:rsid w:val="00E43412"/>
    <w:rsid w:val="00E9590E"/>
    <w:rsid w:val="00EE739C"/>
    <w:rsid w:val="00F0146E"/>
    <w:rsid w:val="00F1365F"/>
    <w:rsid w:val="00FB0D03"/>
    <w:rsid w:val="00FC6D1D"/>
    <w:rsid w:val="00FC775F"/>
    <w:rsid w:val="00FD2A6B"/>
    <w:rsid w:val="00FE0C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36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F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5F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969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69BC"/>
  </w:style>
  <w:style w:type="paragraph" w:styleId="Footer">
    <w:name w:val="footer"/>
    <w:basedOn w:val="Normal"/>
    <w:link w:val="FooterChar"/>
    <w:uiPriority w:val="99"/>
    <w:unhideWhenUsed/>
    <w:rsid w:val="008969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69BC"/>
  </w:style>
  <w:style w:type="paragraph" w:styleId="BalloonText">
    <w:name w:val="Balloon Text"/>
    <w:basedOn w:val="Normal"/>
    <w:link w:val="BalloonTextChar"/>
    <w:uiPriority w:val="99"/>
    <w:semiHidden/>
    <w:unhideWhenUsed/>
    <w:rsid w:val="00FE0C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C5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11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1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1A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1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1A6"/>
    <w:rPr>
      <w:b/>
      <w:bCs/>
      <w:sz w:val="24"/>
      <w:szCs w:val="20"/>
    </w:rPr>
  </w:style>
  <w:style w:type="paragraph" w:styleId="ListParagraph">
    <w:name w:val="List Paragraph"/>
    <w:basedOn w:val="Normal"/>
    <w:uiPriority w:val="34"/>
    <w:qFormat/>
    <w:rsid w:val="00150555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011128</dc:creator>
  <cp:lastModifiedBy>jabsin</cp:lastModifiedBy>
  <cp:revision>6</cp:revision>
  <cp:lastPrinted>2015-12-26T08:36:00Z</cp:lastPrinted>
  <dcterms:created xsi:type="dcterms:W3CDTF">2016-04-01T01:55:00Z</dcterms:created>
  <dcterms:modified xsi:type="dcterms:W3CDTF">2016-04-12T13:18:00Z</dcterms:modified>
</cp:coreProperties>
</file>